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B4346" w14:textId="4BB4A197" w:rsidR="00AC7DD0" w:rsidRPr="00AC7DD0" w:rsidRDefault="009C780D" w:rsidP="00AC7DD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7DD0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A75FC1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0358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7DD0" w:rsidRPr="00AC7DD0">
        <w:rPr>
          <w:rFonts w:ascii="Times New Roman" w:hAnsi="Times New Roman" w:cs="Times New Roman"/>
          <w:b/>
          <w:bCs/>
          <w:sz w:val="24"/>
          <w:szCs w:val="24"/>
        </w:rPr>
        <w:t>Consolidated criteria for reporting qualitative studies (</w:t>
      </w:r>
      <w:proofErr w:type="spellStart"/>
      <w:r w:rsidR="00AC7DD0" w:rsidRPr="00AC7DD0">
        <w:rPr>
          <w:rFonts w:ascii="Times New Roman" w:hAnsi="Times New Roman" w:cs="Times New Roman"/>
          <w:b/>
          <w:bCs/>
          <w:sz w:val="24"/>
          <w:szCs w:val="24"/>
        </w:rPr>
        <w:t>COREQ</w:t>
      </w:r>
      <w:proofErr w:type="spellEnd"/>
      <w:r w:rsidR="00AC7DD0" w:rsidRPr="00AC7DD0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E56A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E56ACC">
        <w:rPr>
          <w:rFonts w:ascii="Times New Roman" w:hAnsi="Times New Roman" w:cs="Times New Roman"/>
          <w:b/>
          <w:bCs/>
          <w:sz w:val="24"/>
          <w:szCs w:val="24"/>
        </w:rPr>
        <w:t>checklist</w:t>
      </w:r>
      <w:proofErr w:type="gramEnd"/>
      <w:r w:rsidR="00E56A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5707AF1" w14:textId="77777777" w:rsidR="00AC7DD0" w:rsidRPr="00AC7DD0" w:rsidRDefault="00AC7DD0" w:rsidP="00AC7DD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C7DD0">
        <w:rPr>
          <w:rFonts w:ascii="Times New Roman" w:hAnsi="Times New Roman" w:cs="Times New Roman"/>
          <w:sz w:val="24"/>
          <w:szCs w:val="24"/>
        </w:rPr>
        <w:t>Developed from:</w:t>
      </w:r>
    </w:p>
    <w:p w14:paraId="0807FB06" w14:textId="104EA0F7" w:rsidR="00AC7DD0" w:rsidRPr="00AC7DD0" w:rsidRDefault="00AC7DD0" w:rsidP="00AC7DD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C7DD0">
        <w:rPr>
          <w:rFonts w:ascii="Times New Roman" w:hAnsi="Times New Roman" w:cs="Times New Roman"/>
          <w:sz w:val="24"/>
          <w:szCs w:val="24"/>
        </w:rPr>
        <w:t>Tong A, Sainsbury P, Craig J. Consolidated criteria for reporting qualitative research (</w:t>
      </w:r>
      <w:proofErr w:type="spellStart"/>
      <w:r w:rsidRPr="00AC7DD0">
        <w:rPr>
          <w:rFonts w:ascii="Times New Roman" w:hAnsi="Times New Roman" w:cs="Times New Roman"/>
          <w:sz w:val="24"/>
          <w:szCs w:val="24"/>
        </w:rPr>
        <w:t>COREQ</w:t>
      </w:r>
      <w:proofErr w:type="spellEnd"/>
      <w:r w:rsidRPr="00AC7DD0">
        <w:rPr>
          <w:rFonts w:ascii="Times New Roman" w:hAnsi="Times New Roman" w:cs="Times New Roman"/>
          <w:sz w:val="24"/>
          <w:szCs w:val="24"/>
        </w:rPr>
        <w:t>): a 32-item checklist for interviews and focus groups. International Journal for Quality in Health Care. 2007 Dec 1;19(6):349–57.</w:t>
      </w:r>
    </w:p>
    <w:p w14:paraId="3535D000" w14:textId="77777777" w:rsidR="00AC7DD0" w:rsidRPr="00AC7DD0" w:rsidRDefault="00AC7DD0" w:rsidP="00AC7DD0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788"/>
        <w:gridCol w:w="4269"/>
        <w:gridCol w:w="2293"/>
      </w:tblGrid>
      <w:tr w:rsidR="00AC7DD0" w:rsidRPr="00AC7DD0" w14:paraId="4F1E1F42" w14:textId="77777777" w:rsidTr="00C2212E">
        <w:tc>
          <w:tcPr>
            <w:tcW w:w="1491" w:type="pct"/>
            <w:shd w:val="clear" w:color="auto" w:fill="C0C0C0"/>
          </w:tcPr>
          <w:p w14:paraId="6C795A07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 Item </w:t>
            </w:r>
          </w:p>
          <w:p w14:paraId="067FAA12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83" w:type="pct"/>
            <w:shd w:val="clear" w:color="auto" w:fill="C0C0C0"/>
          </w:tcPr>
          <w:p w14:paraId="6AAC1AD3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b/>
                <w:sz w:val="24"/>
                <w:szCs w:val="24"/>
              </w:rPr>
              <w:t>Guide questions/description</w:t>
            </w:r>
          </w:p>
        </w:tc>
        <w:tc>
          <w:tcPr>
            <w:tcW w:w="1226" w:type="pct"/>
            <w:shd w:val="clear" w:color="auto" w:fill="C0C0C0"/>
          </w:tcPr>
          <w:p w14:paraId="678E09E2" w14:textId="72DA4CA0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C7DD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ported on Page #</w:t>
            </w:r>
            <w:r w:rsidR="0014193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AC7DD0" w:rsidRPr="00AC7DD0" w14:paraId="52F61573" w14:textId="77777777" w:rsidTr="00C2212E">
        <w:tc>
          <w:tcPr>
            <w:tcW w:w="1491" w:type="pct"/>
          </w:tcPr>
          <w:p w14:paraId="51A1FFFE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1: Research team and reﬂexivity </w:t>
            </w:r>
          </w:p>
        </w:tc>
        <w:tc>
          <w:tcPr>
            <w:tcW w:w="2283" w:type="pct"/>
          </w:tcPr>
          <w:p w14:paraId="4EE68505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pct"/>
          </w:tcPr>
          <w:p w14:paraId="7C89F12C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7DD0" w:rsidRPr="00AC7DD0" w14:paraId="359A9FAD" w14:textId="77777777" w:rsidTr="00C2212E">
        <w:tc>
          <w:tcPr>
            <w:tcW w:w="1491" w:type="pct"/>
          </w:tcPr>
          <w:p w14:paraId="45A1CF58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rsonal Characteristics </w:t>
            </w:r>
          </w:p>
        </w:tc>
        <w:tc>
          <w:tcPr>
            <w:tcW w:w="2283" w:type="pct"/>
          </w:tcPr>
          <w:p w14:paraId="6B9C3264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pct"/>
          </w:tcPr>
          <w:p w14:paraId="624614D8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7DD0" w:rsidRPr="00AC7DD0" w14:paraId="5D64AA5C" w14:textId="77777777" w:rsidTr="00C2212E">
        <w:tc>
          <w:tcPr>
            <w:tcW w:w="1491" w:type="pct"/>
          </w:tcPr>
          <w:p w14:paraId="07EC7755" w14:textId="2BDE4F02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1. Interviewer/facilitator</w:t>
            </w:r>
          </w:p>
        </w:tc>
        <w:tc>
          <w:tcPr>
            <w:tcW w:w="2283" w:type="pct"/>
          </w:tcPr>
          <w:p w14:paraId="15AAB64C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hich author/s conducted the interview or focus group? </w:t>
            </w:r>
          </w:p>
        </w:tc>
        <w:tc>
          <w:tcPr>
            <w:tcW w:w="1226" w:type="pct"/>
          </w:tcPr>
          <w:p w14:paraId="512040D9" w14:textId="6558BA77" w:rsidR="00AC7DD0" w:rsidRPr="00AC7DD0" w:rsidRDefault="00E56ACC" w:rsidP="00E56AC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5</w:t>
            </w:r>
          </w:p>
        </w:tc>
      </w:tr>
      <w:tr w:rsidR="00AC7DD0" w:rsidRPr="00AC7DD0" w14:paraId="30D72A8E" w14:textId="77777777" w:rsidTr="00C2212E">
        <w:tc>
          <w:tcPr>
            <w:tcW w:w="1491" w:type="pct"/>
          </w:tcPr>
          <w:p w14:paraId="79E869FA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2. Credentials</w:t>
            </w:r>
          </w:p>
        </w:tc>
        <w:tc>
          <w:tcPr>
            <w:tcW w:w="2283" w:type="pct"/>
          </w:tcPr>
          <w:p w14:paraId="6436A4DD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hat were the researcher’s credentials? </w:t>
            </w:r>
            <w:proofErr w:type="gramStart"/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 PhD, MD </w:t>
            </w:r>
          </w:p>
        </w:tc>
        <w:tc>
          <w:tcPr>
            <w:tcW w:w="1226" w:type="pct"/>
          </w:tcPr>
          <w:p w14:paraId="1F5F94AB" w14:textId="00510299" w:rsidR="00AC7DD0" w:rsidRPr="00AC7DD0" w:rsidRDefault="00E56ACC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-6</w:t>
            </w:r>
          </w:p>
        </w:tc>
      </w:tr>
      <w:tr w:rsidR="00AC7DD0" w:rsidRPr="00AC7DD0" w14:paraId="2F01F9F7" w14:textId="77777777" w:rsidTr="00C2212E">
        <w:tc>
          <w:tcPr>
            <w:tcW w:w="1491" w:type="pct"/>
          </w:tcPr>
          <w:p w14:paraId="49885989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3. Occupation</w:t>
            </w:r>
          </w:p>
        </w:tc>
        <w:tc>
          <w:tcPr>
            <w:tcW w:w="2283" w:type="pct"/>
          </w:tcPr>
          <w:p w14:paraId="0EDFAF58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hat was their occupation at the time of the study? </w:t>
            </w:r>
          </w:p>
        </w:tc>
        <w:tc>
          <w:tcPr>
            <w:tcW w:w="1226" w:type="pct"/>
          </w:tcPr>
          <w:p w14:paraId="36567CE4" w14:textId="25646AB4" w:rsidR="00AC7DD0" w:rsidRPr="00AC7DD0" w:rsidRDefault="00E56ACC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C7DD0" w:rsidRPr="00AC7DD0" w14:paraId="703F8E3D" w14:textId="77777777" w:rsidTr="00C2212E">
        <w:tc>
          <w:tcPr>
            <w:tcW w:w="1491" w:type="pct"/>
          </w:tcPr>
          <w:p w14:paraId="79DF48FA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4. Gender</w:t>
            </w:r>
          </w:p>
        </w:tc>
        <w:tc>
          <w:tcPr>
            <w:tcW w:w="2283" w:type="pct"/>
          </w:tcPr>
          <w:p w14:paraId="05FF8D45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as the researcher male or female? </w:t>
            </w:r>
          </w:p>
        </w:tc>
        <w:tc>
          <w:tcPr>
            <w:tcW w:w="1226" w:type="pct"/>
          </w:tcPr>
          <w:p w14:paraId="37DB39A7" w14:textId="24CFE1A5" w:rsidR="00AC7DD0" w:rsidRPr="00AC7DD0" w:rsidRDefault="00E56ACC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C7DD0" w:rsidRPr="00AC7DD0" w14:paraId="65F97AED" w14:textId="77777777" w:rsidTr="00C2212E">
        <w:tc>
          <w:tcPr>
            <w:tcW w:w="1491" w:type="pct"/>
          </w:tcPr>
          <w:p w14:paraId="51409A71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5. Experience and training</w:t>
            </w:r>
          </w:p>
        </w:tc>
        <w:tc>
          <w:tcPr>
            <w:tcW w:w="2283" w:type="pct"/>
          </w:tcPr>
          <w:p w14:paraId="3671CAA0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hat experience or training did the researcher have? </w:t>
            </w:r>
          </w:p>
        </w:tc>
        <w:tc>
          <w:tcPr>
            <w:tcW w:w="1226" w:type="pct"/>
          </w:tcPr>
          <w:p w14:paraId="46773357" w14:textId="7660082D" w:rsidR="00AC7DD0" w:rsidRPr="00AC7DD0" w:rsidRDefault="00E56ACC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C7DD0" w:rsidRPr="00AC7DD0" w14:paraId="244128F3" w14:textId="77777777" w:rsidTr="00C2212E">
        <w:tc>
          <w:tcPr>
            <w:tcW w:w="1491" w:type="pct"/>
          </w:tcPr>
          <w:p w14:paraId="2EEDCCA3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lationship with participants </w:t>
            </w:r>
          </w:p>
        </w:tc>
        <w:tc>
          <w:tcPr>
            <w:tcW w:w="2283" w:type="pct"/>
          </w:tcPr>
          <w:p w14:paraId="73D04A53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pct"/>
          </w:tcPr>
          <w:p w14:paraId="18C04C70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7DD0" w:rsidRPr="00AC7DD0" w14:paraId="41314183" w14:textId="77777777" w:rsidTr="00C2212E">
        <w:tc>
          <w:tcPr>
            <w:tcW w:w="1491" w:type="pct"/>
          </w:tcPr>
          <w:p w14:paraId="72CCB7F5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6. Relationship established</w:t>
            </w:r>
          </w:p>
        </w:tc>
        <w:tc>
          <w:tcPr>
            <w:tcW w:w="2283" w:type="pct"/>
          </w:tcPr>
          <w:p w14:paraId="32BA2F5C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as a relationship established prior to study commencement? </w:t>
            </w:r>
          </w:p>
        </w:tc>
        <w:tc>
          <w:tcPr>
            <w:tcW w:w="1226" w:type="pct"/>
          </w:tcPr>
          <w:p w14:paraId="2BB7B1EB" w14:textId="78067C5F" w:rsidR="00AC7DD0" w:rsidRPr="00E56ACC" w:rsidRDefault="00E56ACC" w:rsidP="00C2212E">
            <w:pPr>
              <w:spacing w:after="0"/>
              <w:rPr>
                <w:rFonts w:ascii="Times New Roman" w:eastAsia="Malgun Gothic" w:hAnsi="Times New Roman" w:cs="Times New Roman"/>
                <w:bCs/>
                <w:sz w:val="24"/>
                <w:szCs w:val="24"/>
                <w:lang w:val="pt-BR" w:eastAsia="ko-KR"/>
              </w:rPr>
            </w:pPr>
            <w:r>
              <w:rPr>
                <w:rFonts w:ascii="Times New Roman" w:eastAsia="Malgun Gothic" w:hAnsi="Times New Roman" w:cs="Times New Roman"/>
                <w:bCs/>
                <w:sz w:val="24"/>
                <w:szCs w:val="24"/>
                <w:lang w:val="pt-BR" w:eastAsia="ko-KR"/>
              </w:rPr>
              <w:t>5</w:t>
            </w:r>
          </w:p>
        </w:tc>
      </w:tr>
      <w:tr w:rsidR="00AC7DD0" w:rsidRPr="00AC7DD0" w14:paraId="3DA7BC75" w14:textId="77777777" w:rsidTr="00C2212E">
        <w:trPr>
          <w:trHeight w:val="1521"/>
        </w:trPr>
        <w:tc>
          <w:tcPr>
            <w:tcW w:w="1491" w:type="pct"/>
          </w:tcPr>
          <w:p w14:paraId="19AB20D3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7. Participant knowledge of the interviewer </w:t>
            </w:r>
          </w:p>
        </w:tc>
        <w:tc>
          <w:tcPr>
            <w:tcW w:w="2283" w:type="pct"/>
          </w:tcPr>
          <w:p w14:paraId="5516F726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hat did the participants know about the researcher? </w:t>
            </w:r>
            <w:proofErr w:type="gramStart"/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 personal goals, reasons for doing the research </w:t>
            </w:r>
          </w:p>
        </w:tc>
        <w:tc>
          <w:tcPr>
            <w:tcW w:w="1226" w:type="pct"/>
          </w:tcPr>
          <w:p w14:paraId="6D1444FE" w14:textId="1D37EECE" w:rsidR="00AC7DD0" w:rsidRPr="00AC7DD0" w:rsidRDefault="00E56ACC" w:rsidP="00C2212E">
            <w:pPr>
              <w:spacing w:after="0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5</w:t>
            </w:r>
          </w:p>
        </w:tc>
      </w:tr>
      <w:tr w:rsidR="00AC7DD0" w:rsidRPr="00AC7DD0" w14:paraId="6D5EC7E4" w14:textId="77777777" w:rsidTr="00C2212E">
        <w:tc>
          <w:tcPr>
            <w:tcW w:w="1491" w:type="pct"/>
          </w:tcPr>
          <w:p w14:paraId="66F5BBD4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8. Interviewer characteristics</w:t>
            </w:r>
          </w:p>
        </w:tc>
        <w:tc>
          <w:tcPr>
            <w:tcW w:w="2283" w:type="pct"/>
          </w:tcPr>
          <w:p w14:paraId="7C33A05C" w14:textId="34A59E10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hat characteristics were reported about the interviewer/facilitator? </w:t>
            </w:r>
            <w:proofErr w:type="gramStart"/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 Bias, assumptions, reasons and interests in the research topic </w:t>
            </w:r>
          </w:p>
        </w:tc>
        <w:tc>
          <w:tcPr>
            <w:tcW w:w="1226" w:type="pct"/>
          </w:tcPr>
          <w:p w14:paraId="639BDC49" w14:textId="2771CF9B" w:rsidR="00AC7DD0" w:rsidRPr="00AC7DD0" w:rsidRDefault="00E56ACC" w:rsidP="00C2212E">
            <w:pPr>
              <w:spacing w:after="0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7</w:t>
            </w:r>
          </w:p>
        </w:tc>
      </w:tr>
    </w:tbl>
    <w:p w14:paraId="68275AD4" w14:textId="77777777" w:rsidR="00AC7DD0" w:rsidRPr="00AC7DD0" w:rsidRDefault="00AC7DD0" w:rsidP="00AC7DD0">
      <w:pPr>
        <w:rPr>
          <w:rFonts w:ascii="Times New Roman" w:hAnsi="Times New Roman" w:cs="Times New Roman"/>
          <w:sz w:val="24"/>
          <w:szCs w:val="24"/>
        </w:rPr>
      </w:pPr>
      <w:r w:rsidRPr="00AC7DD0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AC7DD0" w:rsidRPr="00AC7DD0" w14:paraId="5D013B5F" w14:textId="77777777" w:rsidTr="00C2212E">
        <w:tc>
          <w:tcPr>
            <w:tcW w:w="2844" w:type="dxa"/>
          </w:tcPr>
          <w:p w14:paraId="48D47186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Domain 2: study design </w:t>
            </w:r>
          </w:p>
        </w:tc>
        <w:tc>
          <w:tcPr>
            <w:tcW w:w="4356" w:type="dxa"/>
          </w:tcPr>
          <w:p w14:paraId="1913FAD9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E8B1027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7F78049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7DD0" w:rsidRPr="00AC7DD0" w14:paraId="40CD16E3" w14:textId="77777777" w:rsidTr="00C2212E">
        <w:tc>
          <w:tcPr>
            <w:tcW w:w="2844" w:type="dxa"/>
          </w:tcPr>
          <w:p w14:paraId="134F96F6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heoretical framework </w:t>
            </w:r>
          </w:p>
        </w:tc>
        <w:tc>
          <w:tcPr>
            <w:tcW w:w="4356" w:type="dxa"/>
          </w:tcPr>
          <w:p w14:paraId="6F5F20F9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F80E6D8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F24C601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7DD0" w:rsidRPr="00AC7DD0" w14:paraId="51BB24EC" w14:textId="77777777" w:rsidTr="00C2212E">
        <w:tc>
          <w:tcPr>
            <w:tcW w:w="2844" w:type="dxa"/>
          </w:tcPr>
          <w:p w14:paraId="16F3EC7E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26C45213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548D7480" w14:textId="0329334A" w:rsidR="00AC7DD0" w:rsidRPr="00AC7DD0" w:rsidRDefault="00E56ACC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-5</w:t>
            </w:r>
          </w:p>
        </w:tc>
      </w:tr>
      <w:tr w:rsidR="00AC7DD0" w:rsidRPr="00AC7DD0" w14:paraId="77273931" w14:textId="77777777" w:rsidTr="00C2212E">
        <w:tc>
          <w:tcPr>
            <w:tcW w:w="2844" w:type="dxa"/>
          </w:tcPr>
          <w:p w14:paraId="13844415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rticipant selection </w:t>
            </w:r>
          </w:p>
        </w:tc>
        <w:tc>
          <w:tcPr>
            <w:tcW w:w="4356" w:type="dxa"/>
          </w:tcPr>
          <w:p w14:paraId="5434A502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2AB0D3B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7DD0" w:rsidRPr="00AC7DD0" w14:paraId="07EE2D97" w14:textId="77777777" w:rsidTr="00C2212E">
        <w:trPr>
          <w:trHeight w:val="1351"/>
        </w:trPr>
        <w:tc>
          <w:tcPr>
            <w:tcW w:w="2844" w:type="dxa"/>
          </w:tcPr>
          <w:p w14:paraId="36CA05D0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10. Sampling</w:t>
            </w:r>
          </w:p>
        </w:tc>
        <w:tc>
          <w:tcPr>
            <w:tcW w:w="4356" w:type="dxa"/>
          </w:tcPr>
          <w:p w14:paraId="7F4DD473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67DC4273" w14:textId="2C35B14F" w:rsidR="00AC7DD0" w:rsidRPr="00AC7DD0" w:rsidRDefault="004E13EB" w:rsidP="00C2212E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C7DD0" w:rsidRPr="00AC7DD0" w14:paraId="5008244A" w14:textId="77777777" w:rsidTr="00C2212E">
        <w:tc>
          <w:tcPr>
            <w:tcW w:w="2844" w:type="dxa"/>
          </w:tcPr>
          <w:p w14:paraId="5757BE57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11. Method of approach</w:t>
            </w:r>
          </w:p>
        </w:tc>
        <w:tc>
          <w:tcPr>
            <w:tcW w:w="4356" w:type="dxa"/>
          </w:tcPr>
          <w:p w14:paraId="5C2DEA31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687E4ACA" w14:textId="6875D4B3" w:rsidR="00AC7DD0" w:rsidRPr="00AC7DD0" w:rsidRDefault="004E13EB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C7DD0" w:rsidRPr="00AC7DD0" w14:paraId="6904F5EC" w14:textId="77777777" w:rsidTr="00C2212E">
        <w:tc>
          <w:tcPr>
            <w:tcW w:w="2844" w:type="dxa"/>
          </w:tcPr>
          <w:p w14:paraId="6364FCDA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12. Sample size</w:t>
            </w:r>
          </w:p>
        </w:tc>
        <w:tc>
          <w:tcPr>
            <w:tcW w:w="4356" w:type="dxa"/>
          </w:tcPr>
          <w:p w14:paraId="34452C76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5CC7689B" w14:textId="3B49AA60" w:rsidR="00AC7DD0" w:rsidRPr="004E13EB" w:rsidRDefault="004E13EB" w:rsidP="00C2212E">
            <w:pPr>
              <w:spacing w:after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eastAsia="ko-KR"/>
              </w:rPr>
            </w:pPr>
            <w:r w:rsidRPr="004E13EB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eastAsia="ko-KR"/>
              </w:rPr>
              <w:t>7-8</w:t>
            </w:r>
          </w:p>
        </w:tc>
      </w:tr>
      <w:tr w:rsidR="00AC7DD0" w:rsidRPr="00AC7DD0" w14:paraId="61C39A86" w14:textId="77777777" w:rsidTr="00C2212E">
        <w:tc>
          <w:tcPr>
            <w:tcW w:w="2844" w:type="dxa"/>
          </w:tcPr>
          <w:p w14:paraId="7E5B42FC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13. </w:t>
            </w:r>
            <w:proofErr w:type="gramStart"/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Non-participation</w:t>
            </w:r>
            <w:proofErr w:type="gramEnd"/>
          </w:p>
        </w:tc>
        <w:tc>
          <w:tcPr>
            <w:tcW w:w="4356" w:type="dxa"/>
          </w:tcPr>
          <w:p w14:paraId="0E25BF1A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5920FE2B" w14:textId="26631767" w:rsidR="00AC7DD0" w:rsidRPr="004E13EB" w:rsidRDefault="004E13EB" w:rsidP="00C2212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4E13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8</w:t>
            </w:r>
          </w:p>
        </w:tc>
      </w:tr>
      <w:tr w:rsidR="00AC7DD0" w:rsidRPr="00AC7DD0" w14:paraId="3C4A55C2" w14:textId="77777777" w:rsidTr="00C2212E">
        <w:tc>
          <w:tcPr>
            <w:tcW w:w="2844" w:type="dxa"/>
          </w:tcPr>
          <w:p w14:paraId="280BFDE4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i/>
                <w:sz w:val="24"/>
                <w:szCs w:val="24"/>
              </w:rPr>
              <w:t>Setting</w:t>
            </w:r>
          </w:p>
        </w:tc>
        <w:tc>
          <w:tcPr>
            <w:tcW w:w="4356" w:type="dxa"/>
          </w:tcPr>
          <w:p w14:paraId="6F17ED4A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3F72B72" w14:textId="77777777" w:rsidR="00AC7DD0" w:rsidRPr="004E13EB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7DD0" w:rsidRPr="00AC7DD0" w14:paraId="5354448A" w14:textId="77777777" w:rsidTr="00C2212E">
        <w:tc>
          <w:tcPr>
            <w:tcW w:w="2844" w:type="dxa"/>
          </w:tcPr>
          <w:p w14:paraId="0AC8C6CD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14. Setting of data collection</w:t>
            </w:r>
          </w:p>
        </w:tc>
        <w:tc>
          <w:tcPr>
            <w:tcW w:w="4356" w:type="dxa"/>
          </w:tcPr>
          <w:p w14:paraId="537F5959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here was the data collected? </w:t>
            </w:r>
            <w:proofErr w:type="gramStart"/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 home, clinic, workplace </w:t>
            </w:r>
          </w:p>
        </w:tc>
        <w:tc>
          <w:tcPr>
            <w:tcW w:w="2340" w:type="dxa"/>
          </w:tcPr>
          <w:p w14:paraId="579391FC" w14:textId="606B9A73" w:rsidR="00AC7DD0" w:rsidRPr="004E13EB" w:rsidRDefault="004E13EB" w:rsidP="00C2212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13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AC7DD0" w:rsidRPr="00AC7DD0" w14:paraId="52F13FBD" w14:textId="77777777" w:rsidTr="00C2212E">
        <w:tc>
          <w:tcPr>
            <w:tcW w:w="2844" w:type="dxa"/>
          </w:tcPr>
          <w:p w14:paraId="62D653B9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15. Presence of non-participants</w:t>
            </w:r>
          </w:p>
        </w:tc>
        <w:tc>
          <w:tcPr>
            <w:tcW w:w="4356" w:type="dxa"/>
          </w:tcPr>
          <w:p w14:paraId="5356C822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434897B8" w14:textId="327D6AE4" w:rsidR="00AC7DD0" w:rsidRPr="004E13EB" w:rsidRDefault="004E13EB" w:rsidP="00C2212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13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AC7DD0" w:rsidRPr="00AC7DD0" w14:paraId="61EE1074" w14:textId="77777777" w:rsidTr="00C2212E">
        <w:tc>
          <w:tcPr>
            <w:tcW w:w="2844" w:type="dxa"/>
          </w:tcPr>
          <w:p w14:paraId="0C2723F5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16. Description of sample</w:t>
            </w:r>
          </w:p>
        </w:tc>
        <w:tc>
          <w:tcPr>
            <w:tcW w:w="4356" w:type="dxa"/>
          </w:tcPr>
          <w:p w14:paraId="549B2FDD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hat are the important characteristics of the sample? </w:t>
            </w:r>
            <w:proofErr w:type="gramStart"/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 demographic data, date </w:t>
            </w:r>
          </w:p>
        </w:tc>
        <w:tc>
          <w:tcPr>
            <w:tcW w:w="2340" w:type="dxa"/>
          </w:tcPr>
          <w:p w14:paraId="60882486" w14:textId="2E4576F0" w:rsidR="00AC7DD0" w:rsidRPr="004E13EB" w:rsidRDefault="004E13EB" w:rsidP="00C2212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13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, 8-10</w:t>
            </w:r>
          </w:p>
        </w:tc>
      </w:tr>
      <w:tr w:rsidR="00AC7DD0" w:rsidRPr="00AC7DD0" w14:paraId="32A45AEA" w14:textId="77777777" w:rsidTr="00C2212E">
        <w:tc>
          <w:tcPr>
            <w:tcW w:w="2844" w:type="dxa"/>
          </w:tcPr>
          <w:p w14:paraId="04FA21F0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ta collection </w:t>
            </w:r>
          </w:p>
        </w:tc>
        <w:tc>
          <w:tcPr>
            <w:tcW w:w="4356" w:type="dxa"/>
          </w:tcPr>
          <w:p w14:paraId="0AF4A7F7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6DC75E9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7DD0" w:rsidRPr="00AC7DD0" w14:paraId="05968878" w14:textId="77777777" w:rsidTr="00C2212E">
        <w:trPr>
          <w:trHeight w:val="825"/>
        </w:trPr>
        <w:tc>
          <w:tcPr>
            <w:tcW w:w="2844" w:type="dxa"/>
          </w:tcPr>
          <w:p w14:paraId="664092BB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17. Interview guide</w:t>
            </w:r>
          </w:p>
        </w:tc>
        <w:tc>
          <w:tcPr>
            <w:tcW w:w="4356" w:type="dxa"/>
          </w:tcPr>
          <w:p w14:paraId="5649F3F6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6E211103" w14:textId="35649FE5" w:rsidR="00AC7DD0" w:rsidRPr="00294118" w:rsidRDefault="004E13EB" w:rsidP="00C2212E">
            <w:pPr>
              <w:spacing w:after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eastAsia="ko-KR"/>
              </w:rPr>
            </w:pPr>
            <w:r w:rsidRPr="0029411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eastAsia="ko-KR"/>
              </w:rPr>
              <w:t>6, S3 Appendix</w:t>
            </w:r>
          </w:p>
        </w:tc>
      </w:tr>
      <w:tr w:rsidR="00AC7DD0" w:rsidRPr="00AC7DD0" w14:paraId="492C21CB" w14:textId="77777777" w:rsidTr="00C2212E">
        <w:tc>
          <w:tcPr>
            <w:tcW w:w="2844" w:type="dxa"/>
          </w:tcPr>
          <w:p w14:paraId="7AFE181D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18. Repeat interviews</w:t>
            </w:r>
          </w:p>
        </w:tc>
        <w:tc>
          <w:tcPr>
            <w:tcW w:w="4356" w:type="dxa"/>
          </w:tcPr>
          <w:p w14:paraId="00F01D68" w14:textId="7056D839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ere repeat interviews carried out? If yes, how many? </w:t>
            </w:r>
          </w:p>
        </w:tc>
        <w:tc>
          <w:tcPr>
            <w:tcW w:w="2340" w:type="dxa"/>
          </w:tcPr>
          <w:p w14:paraId="16A4BE7B" w14:textId="2548AB05" w:rsidR="00AC7DD0" w:rsidRPr="00294118" w:rsidRDefault="004E13EB" w:rsidP="00C2212E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9411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N/A</w:t>
            </w:r>
          </w:p>
        </w:tc>
      </w:tr>
      <w:tr w:rsidR="00AC7DD0" w:rsidRPr="00AC7DD0" w14:paraId="512760E0" w14:textId="77777777" w:rsidTr="00C2212E">
        <w:tc>
          <w:tcPr>
            <w:tcW w:w="2844" w:type="dxa"/>
          </w:tcPr>
          <w:p w14:paraId="3D193510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19. Audio/visual recording</w:t>
            </w:r>
          </w:p>
        </w:tc>
        <w:tc>
          <w:tcPr>
            <w:tcW w:w="4356" w:type="dxa"/>
          </w:tcPr>
          <w:p w14:paraId="0B156D8C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50185951" w14:textId="1C7D4622" w:rsidR="00AC7DD0" w:rsidRPr="00294118" w:rsidRDefault="004E13EB" w:rsidP="00C2212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1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AC7DD0" w:rsidRPr="00AC7DD0" w14:paraId="0A8BE12C" w14:textId="77777777" w:rsidTr="00294118">
        <w:trPr>
          <w:trHeight w:val="686"/>
        </w:trPr>
        <w:tc>
          <w:tcPr>
            <w:tcW w:w="2844" w:type="dxa"/>
          </w:tcPr>
          <w:p w14:paraId="6EBC5327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20. Field notes</w:t>
            </w:r>
          </w:p>
        </w:tc>
        <w:tc>
          <w:tcPr>
            <w:tcW w:w="4356" w:type="dxa"/>
          </w:tcPr>
          <w:p w14:paraId="49CF00F2" w14:textId="0CF849F1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25640E78" w14:textId="4C742ED3" w:rsidR="00AC7DD0" w:rsidRPr="00294118" w:rsidRDefault="004E13EB" w:rsidP="00C2212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1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AC7DD0" w:rsidRPr="00AC7DD0" w14:paraId="0995EBC5" w14:textId="77777777" w:rsidTr="00C2212E">
        <w:tc>
          <w:tcPr>
            <w:tcW w:w="2844" w:type="dxa"/>
          </w:tcPr>
          <w:p w14:paraId="334A04B7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21. Duration</w:t>
            </w:r>
          </w:p>
        </w:tc>
        <w:tc>
          <w:tcPr>
            <w:tcW w:w="4356" w:type="dxa"/>
          </w:tcPr>
          <w:p w14:paraId="39A3AF02" w14:textId="2C394FE2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hat was the duration of the interviews or focus group? </w:t>
            </w:r>
          </w:p>
        </w:tc>
        <w:tc>
          <w:tcPr>
            <w:tcW w:w="2340" w:type="dxa"/>
          </w:tcPr>
          <w:p w14:paraId="577DA0FD" w14:textId="7310F04F" w:rsidR="00AC7DD0" w:rsidRPr="00294118" w:rsidRDefault="00294118" w:rsidP="00C2212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1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AC7DD0" w:rsidRPr="00AC7DD0" w14:paraId="5F8F82EE" w14:textId="77777777" w:rsidTr="00C2212E">
        <w:tc>
          <w:tcPr>
            <w:tcW w:w="2844" w:type="dxa"/>
          </w:tcPr>
          <w:p w14:paraId="5782A095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22. Data saturation</w:t>
            </w:r>
          </w:p>
        </w:tc>
        <w:tc>
          <w:tcPr>
            <w:tcW w:w="4356" w:type="dxa"/>
          </w:tcPr>
          <w:p w14:paraId="495760ED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382E340C" w14:textId="7E3FA782" w:rsidR="00AC7DD0" w:rsidRPr="00AC7DD0" w:rsidRDefault="00294118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-8</w:t>
            </w:r>
          </w:p>
        </w:tc>
      </w:tr>
      <w:tr w:rsidR="00AC7DD0" w:rsidRPr="00AC7DD0" w14:paraId="0A0D0C8C" w14:textId="77777777" w:rsidTr="00C2212E">
        <w:tc>
          <w:tcPr>
            <w:tcW w:w="2844" w:type="dxa"/>
          </w:tcPr>
          <w:p w14:paraId="1F9EC4BF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23. Transcripts returned</w:t>
            </w:r>
          </w:p>
        </w:tc>
        <w:tc>
          <w:tcPr>
            <w:tcW w:w="4356" w:type="dxa"/>
          </w:tcPr>
          <w:p w14:paraId="28EE9686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641162ED" w14:textId="60F9FF68" w:rsidR="00AC7DD0" w:rsidRPr="00AC7DD0" w:rsidRDefault="00294118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C7DD0" w:rsidRPr="00AC7DD0" w14:paraId="2173A430" w14:textId="77777777" w:rsidTr="00C2212E">
        <w:tc>
          <w:tcPr>
            <w:tcW w:w="2844" w:type="dxa"/>
          </w:tcPr>
          <w:p w14:paraId="31A7004C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6EC3283E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FEBBB0C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7DD0" w:rsidRPr="00AC7DD0" w14:paraId="10C33867" w14:textId="77777777" w:rsidTr="00C2212E">
        <w:tc>
          <w:tcPr>
            <w:tcW w:w="2844" w:type="dxa"/>
          </w:tcPr>
          <w:p w14:paraId="6C6E7D55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Data analysis </w:t>
            </w:r>
          </w:p>
        </w:tc>
        <w:tc>
          <w:tcPr>
            <w:tcW w:w="4356" w:type="dxa"/>
          </w:tcPr>
          <w:p w14:paraId="65CB130C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AA6A63A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643C402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7DD0" w:rsidRPr="00AC7DD0" w14:paraId="4D61F5D0" w14:textId="77777777" w:rsidTr="00C2212E">
        <w:tc>
          <w:tcPr>
            <w:tcW w:w="2844" w:type="dxa"/>
          </w:tcPr>
          <w:p w14:paraId="2C577952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24. Number of data coders</w:t>
            </w:r>
          </w:p>
        </w:tc>
        <w:tc>
          <w:tcPr>
            <w:tcW w:w="4356" w:type="dxa"/>
          </w:tcPr>
          <w:p w14:paraId="32D61795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5A536BF8" w14:textId="12C22C1A" w:rsidR="00AC7DD0" w:rsidRPr="00294118" w:rsidRDefault="00294118" w:rsidP="00C2212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1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AC7DD0" w:rsidRPr="00AC7DD0" w14:paraId="7340BDCE" w14:textId="77777777" w:rsidTr="00C2212E">
        <w:tc>
          <w:tcPr>
            <w:tcW w:w="2844" w:type="dxa"/>
          </w:tcPr>
          <w:p w14:paraId="42201BE8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25. Description of the coding tree</w:t>
            </w:r>
          </w:p>
        </w:tc>
        <w:tc>
          <w:tcPr>
            <w:tcW w:w="4356" w:type="dxa"/>
          </w:tcPr>
          <w:p w14:paraId="64DB69F9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507D555D" w14:textId="022A4927" w:rsidR="00AC7DD0" w:rsidRPr="00294118" w:rsidRDefault="00E156A8" w:rsidP="00C2212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1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AC7DD0" w:rsidRPr="00AC7DD0" w14:paraId="1322F396" w14:textId="77777777" w:rsidTr="00C2212E">
        <w:tc>
          <w:tcPr>
            <w:tcW w:w="2844" w:type="dxa"/>
          </w:tcPr>
          <w:p w14:paraId="15BE6CB1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26. Derivation of themes</w:t>
            </w:r>
          </w:p>
        </w:tc>
        <w:tc>
          <w:tcPr>
            <w:tcW w:w="4356" w:type="dxa"/>
          </w:tcPr>
          <w:p w14:paraId="455C88A9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ere themes identiﬁed in advance or derived from the data? </w:t>
            </w:r>
          </w:p>
          <w:p w14:paraId="09F38461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E2A2D91" w14:textId="2FC864AA" w:rsidR="00AC7DD0" w:rsidRPr="00294118" w:rsidRDefault="00294118" w:rsidP="00C2212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41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AC7DD0" w:rsidRPr="00AC7DD0" w14:paraId="38CC785A" w14:textId="77777777" w:rsidTr="00C2212E">
        <w:tc>
          <w:tcPr>
            <w:tcW w:w="2844" w:type="dxa"/>
          </w:tcPr>
          <w:p w14:paraId="3EE78826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27. Software</w:t>
            </w:r>
          </w:p>
        </w:tc>
        <w:tc>
          <w:tcPr>
            <w:tcW w:w="4356" w:type="dxa"/>
          </w:tcPr>
          <w:p w14:paraId="535EFEA8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7E5C5F99" w14:textId="158A3857" w:rsidR="00AC7DD0" w:rsidRPr="00294118" w:rsidRDefault="00294118" w:rsidP="00C2212E">
            <w:pPr>
              <w:spacing w:after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eastAsia="ko-KR"/>
              </w:rPr>
            </w:pPr>
            <w:r w:rsidRPr="0029411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eastAsia="ko-KR"/>
              </w:rPr>
              <w:t>7</w:t>
            </w:r>
          </w:p>
        </w:tc>
      </w:tr>
      <w:tr w:rsidR="00AC7DD0" w:rsidRPr="00AC7DD0" w14:paraId="33B23A24" w14:textId="77777777" w:rsidTr="00C2212E">
        <w:tc>
          <w:tcPr>
            <w:tcW w:w="2844" w:type="dxa"/>
          </w:tcPr>
          <w:p w14:paraId="1731F3A2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28. Participant checking</w:t>
            </w:r>
          </w:p>
        </w:tc>
        <w:tc>
          <w:tcPr>
            <w:tcW w:w="4356" w:type="dxa"/>
          </w:tcPr>
          <w:p w14:paraId="725C46A5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590F1C01" w14:textId="3759DEDE" w:rsidR="00AC7DD0" w:rsidRPr="00294118" w:rsidRDefault="00E156A8" w:rsidP="00C2212E">
            <w:pPr>
              <w:spacing w:after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eastAsia="ko-KR"/>
              </w:rPr>
            </w:pPr>
            <w:r w:rsidRPr="00294118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eastAsia="ko-KR"/>
              </w:rPr>
              <w:t>N/A</w:t>
            </w:r>
          </w:p>
        </w:tc>
      </w:tr>
      <w:tr w:rsidR="00AC7DD0" w:rsidRPr="00AC7DD0" w14:paraId="6B69ADBE" w14:textId="77777777" w:rsidTr="00C2212E">
        <w:tc>
          <w:tcPr>
            <w:tcW w:w="2844" w:type="dxa"/>
          </w:tcPr>
          <w:p w14:paraId="576D4082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porting </w:t>
            </w:r>
          </w:p>
        </w:tc>
        <w:tc>
          <w:tcPr>
            <w:tcW w:w="4356" w:type="dxa"/>
          </w:tcPr>
          <w:p w14:paraId="1550955E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F7EFE54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5EFCBC8" w14:textId="77777777" w:rsidR="00AC7DD0" w:rsidRPr="00294118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7DD0" w:rsidRPr="00AC7DD0" w14:paraId="1A27C383" w14:textId="77777777" w:rsidTr="00C2212E">
        <w:tc>
          <w:tcPr>
            <w:tcW w:w="2844" w:type="dxa"/>
          </w:tcPr>
          <w:p w14:paraId="503B360D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29. Quotations presented</w:t>
            </w:r>
          </w:p>
        </w:tc>
        <w:tc>
          <w:tcPr>
            <w:tcW w:w="4356" w:type="dxa"/>
          </w:tcPr>
          <w:p w14:paraId="0A957D72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ere participant quotations presented to illustrate the themes/ﬁndings? Was each quotation identiﬁed? </w:t>
            </w:r>
            <w:proofErr w:type="gramStart"/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 participant number </w:t>
            </w:r>
          </w:p>
          <w:p w14:paraId="23FA4765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391C462" w14:textId="743EC0CE" w:rsidR="00AC7DD0" w:rsidRPr="00AC7DD0" w:rsidRDefault="00294118" w:rsidP="00C2212E">
            <w:pPr>
              <w:spacing w:after="0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11-23</w:t>
            </w:r>
          </w:p>
        </w:tc>
      </w:tr>
      <w:tr w:rsidR="00AC7DD0" w:rsidRPr="00AC7DD0" w14:paraId="0F82AAD9" w14:textId="77777777" w:rsidTr="00C2212E">
        <w:tc>
          <w:tcPr>
            <w:tcW w:w="2844" w:type="dxa"/>
          </w:tcPr>
          <w:p w14:paraId="02843F40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30. Data and ﬁndings consistent</w:t>
            </w:r>
          </w:p>
        </w:tc>
        <w:tc>
          <w:tcPr>
            <w:tcW w:w="4356" w:type="dxa"/>
          </w:tcPr>
          <w:p w14:paraId="267B38BE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603C973B" w14:textId="76521229" w:rsidR="00AC7DD0" w:rsidRPr="00294118" w:rsidRDefault="00294118" w:rsidP="00C2212E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-23</w:t>
            </w:r>
          </w:p>
        </w:tc>
      </w:tr>
      <w:tr w:rsidR="00AC7DD0" w:rsidRPr="00AC7DD0" w14:paraId="1C703C66" w14:textId="77777777" w:rsidTr="00C2212E">
        <w:tc>
          <w:tcPr>
            <w:tcW w:w="2844" w:type="dxa"/>
          </w:tcPr>
          <w:p w14:paraId="22E0F657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31. Clarity of major themes</w:t>
            </w:r>
          </w:p>
        </w:tc>
        <w:tc>
          <w:tcPr>
            <w:tcW w:w="4356" w:type="dxa"/>
          </w:tcPr>
          <w:p w14:paraId="2B57213A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48A27BB2" w14:textId="357788F5" w:rsidR="00AC7DD0" w:rsidRPr="00294118" w:rsidRDefault="00294118" w:rsidP="00C2212E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9411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-23</w:t>
            </w:r>
          </w:p>
        </w:tc>
      </w:tr>
      <w:tr w:rsidR="00AC7DD0" w:rsidRPr="00AC7DD0" w14:paraId="67E449F6" w14:textId="77777777" w:rsidTr="00C2212E">
        <w:tc>
          <w:tcPr>
            <w:tcW w:w="2844" w:type="dxa"/>
          </w:tcPr>
          <w:p w14:paraId="18C9DBA4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32. Clarity of minor themes</w:t>
            </w:r>
          </w:p>
        </w:tc>
        <w:tc>
          <w:tcPr>
            <w:tcW w:w="4356" w:type="dxa"/>
          </w:tcPr>
          <w:p w14:paraId="12FBDA1A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62EAE1C6" w14:textId="4BDB8FEC" w:rsidR="00AC7DD0" w:rsidRPr="00294118" w:rsidRDefault="00294118" w:rsidP="00C2212E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9411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-23</w:t>
            </w:r>
          </w:p>
        </w:tc>
      </w:tr>
    </w:tbl>
    <w:p w14:paraId="3BF644D3" w14:textId="77777777" w:rsidR="00AC7DD0" w:rsidRPr="00AC7DD0" w:rsidRDefault="00AC7DD0" w:rsidP="00AC7DD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14:paraId="71BB200D" w14:textId="080053B2" w:rsidR="00AC7DD0" w:rsidRPr="00AC7DD0" w:rsidRDefault="0014193E" w:rsidP="00AC7D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Page number corresponds to final manuscript submission pages. </w:t>
      </w:r>
    </w:p>
    <w:p w14:paraId="58535F6C" w14:textId="77777777" w:rsidR="00AC7DD0" w:rsidRPr="00AC7DD0" w:rsidRDefault="00AC7DD0">
      <w:pPr>
        <w:rPr>
          <w:rFonts w:ascii="Times New Roman" w:hAnsi="Times New Roman" w:cs="Times New Roman"/>
          <w:sz w:val="24"/>
          <w:szCs w:val="24"/>
        </w:rPr>
      </w:pPr>
    </w:p>
    <w:sectPr w:rsidR="00AC7DD0" w:rsidRPr="00AC7DD0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AFBD4" w14:textId="77777777" w:rsidR="008C6EBF" w:rsidRDefault="008C6EBF" w:rsidP="0014193E">
      <w:pPr>
        <w:spacing w:after="0" w:line="240" w:lineRule="auto"/>
      </w:pPr>
      <w:r>
        <w:separator/>
      </w:r>
    </w:p>
  </w:endnote>
  <w:endnote w:type="continuationSeparator" w:id="0">
    <w:p w14:paraId="7AD149C0" w14:textId="77777777" w:rsidR="008C6EBF" w:rsidRDefault="008C6EBF" w:rsidP="001419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CFF55" w14:textId="77777777" w:rsidR="008C6EBF" w:rsidRDefault="008C6EBF" w:rsidP="0014193E">
      <w:pPr>
        <w:spacing w:after="0" w:line="240" w:lineRule="auto"/>
      </w:pPr>
      <w:r>
        <w:separator/>
      </w:r>
    </w:p>
  </w:footnote>
  <w:footnote w:type="continuationSeparator" w:id="0">
    <w:p w14:paraId="0A2F8558" w14:textId="77777777" w:rsidR="008C6EBF" w:rsidRDefault="008C6EBF" w:rsidP="001419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236AD" w14:textId="1A99A099" w:rsidR="0014193E" w:rsidRPr="0014193E" w:rsidRDefault="0014193E" w:rsidP="0014193E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14193E">
      <w:rPr>
        <w:rFonts w:ascii="Times New Roman" w:hAnsi="Times New Roman" w:cs="Times New Roman"/>
        <w:sz w:val="24"/>
        <w:szCs w:val="24"/>
      </w:rPr>
      <w:t xml:space="preserve">Davis et al. </w:t>
    </w:r>
    <w:r w:rsidRPr="0014193E">
      <w:rPr>
        <w:rFonts w:ascii="Times New Roman" w:hAnsi="Times New Roman" w:cs="Times New Roman"/>
        <w:sz w:val="24"/>
        <w:szCs w:val="24"/>
      </w:rPr>
      <w:fldChar w:fldCharType="begin"/>
    </w:r>
    <w:r w:rsidRPr="0014193E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Pr="0014193E">
      <w:rPr>
        <w:rFonts w:ascii="Times New Roman" w:hAnsi="Times New Roman" w:cs="Times New Roman"/>
        <w:sz w:val="24"/>
        <w:szCs w:val="24"/>
      </w:rPr>
      <w:fldChar w:fldCharType="separate"/>
    </w:r>
    <w:r w:rsidRPr="0014193E">
      <w:rPr>
        <w:rFonts w:ascii="Times New Roman" w:hAnsi="Times New Roman" w:cs="Times New Roman"/>
        <w:noProof/>
        <w:sz w:val="24"/>
        <w:szCs w:val="24"/>
      </w:rPr>
      <w:t>1</w:t>
    </w:r>
    <w:r w:rsidRPr="0014193E">
      <w:rPr>
        <w:rFonts w:ascii="Times New Roman" w:hAnsi="Times New Roman" w:cs="Times New Roman"/>
        <w:noProof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80D"/>
    <w:rsid w:val="000358D2"/>
    <w:rsid w:val="0014193E"/>
    <w:rsid w:val="00294118"/>
    <w:rsid w:val="004E13EB"/>
    <w:rsid w:val="008C6EBF"/>
    <w:rsid w:val="009C780D"/>
    <w:rsid w:val="00A75FC1"/>
    <w:rsid w:val="00A9512C"/>
    <w:rsid w:val="00AC7DD0"/>
    <w:rsid w:val="00E156A8"/>
    <w:rsid w:val="00E56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A66AB"/>
  <w15:chartTrackingRefBased/>
  <w15:docId w15:val="{9E4AB02C-E4E3-4382-ABE2-BC2D99E23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19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193E"/>
  </w:style>
  <w:style w:type="paragraph" w:styleId="Footer">
    <w:name w:val="footer"/>
    <w:basedOn w:val="Normal"/>
    <w:link w:val="FooterChar"/>
    <w:uiPriority w:val="99"/>
    <w:unhideWhenUsed/>
    <w:rsid w:val="001419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19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80</Words>
  <Characters>331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Davis</dc:creator>
  <cp:keywords/>
  <dc:description/>
  <cp:lastModifiedBy>V Davis</cp:lastModifiedBy>
  <cp:revision>3</cp:revision>
  <dcterms:created xsi:type="dcterms:W3CDTF">2023-04-18T05:32:00Z</dcterms:created>
  <dcterms:modified xsi:type="dcterms:W3CDTF">2023-05-09T03:50:00Z</dcterms:modified>
</cp:coreProperties>
</file>